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280" w:after="280"/>
        <w:jc w:val="center"/>
        <w:rPr>
          <w:rFonts w:ascii="Times New Roman" w:hAnsi="Times New Roman" w:cs="Times New Roman"/>
          <w:color w:val="2E2E2E"/>
          <w:sz w:val="24"/>
          <w:szCs w:val="24"/>
          <w:shd w:fill="FFFFFF" w:val="clear"/>
        </w:rPr>
      </w:pPr>
      <w:r>
        <w:rPr/>
        <w:object w:dxaOrig="5049" w:dyaOrig="356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2.75pt;height:235.3pt" filled="f" o:ole="">
            <v:imagedata r:id="rId3" o:title=""/>
          </v:shape>
          <o:OLEObject Type="Embed" ProgID="" ShapeID="ole_rId2" DrawAspect="Content" ObjectID="_1176002980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89480</wp:posOffset>
                </wp:positionH>
                <wp:positionV relativeFrom="paragraph">
                  <wp:posOffset>1005205</wp:posOffset>
                </wp:positionV>
                <wp:extent cx="1732915" cy="5486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548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10 g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xylose retained at sample time poi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6.45pt;height:43.2pt;mso-wrap-distance-left:9.05pt;mso-wrap-distance-right:9.05pt;mso-wrap-distance-top:0pt;mso-wrap-distance-bottom:0pt;margin-top:79.15pt;mso-position-vertical-relative:text;margin-left:172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10 g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L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perscript"/>
                        </w:rPr>
                        <w:t>-1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xylose retained at sample time poi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before="280" w:after="280"/>
        <w:jc w:val="center"/>
        <w:rPr>
          <w:rFonts w:ascii="Times New Roman" w:hAnsi="Times New Roman" w:cs="Times New Roman"/>
          <w:color w:val="2E2E2E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</w:r>
    </w:p>
    <w:p>
      <w:pPr>
        <w:pStyle w:val="Normal"/>
        <w:snapToGrid w:val="false"/>
        <w:spacing w:before="280" w:after="280"/>
        <w:jc w:val="center"/>
        <w:rPr/>
      </w:pPr>
      <w:r>
        <w:rPr/>
        <w:object w:dxaOrig="4878" w:dyaOrig="3426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35pt;height:235.4pt" filled="f" o:ole="">
            <v:imagedata r:id="rId5" o:title=""/>
          </v:shape>
          <o:OLEObject Type="Embed" ProgID="" ShapeID="ole_rId4" DrawAspect="Content" ObjectID="_606140136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189480</wp:posOffset>
                </wp:positionH>
                <wp:positionV relativeFrom="paragraph">
                  <wp:posOffset>593725</wp:posOffset>
                </wp:positionV>
                <wp:extent cx="1732915" cy="5486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548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13 g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xylose retained at sample time poi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6.45pt;height:43.2pt;mso-wrap-distance-left:9.05pt;mso-wrap-distance-right:9.05pt;mso-wrap-distance-top:0pt;mso-wrap-distance-bottom:0pt;margin-top:46.75pt;mso-position-vertical-relative:text;margin-left:172.4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13 g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L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perscript"/>
                        </w:rPr>
                        <w:t>-1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xylose retained at sample time poi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before="280" w:after="280"/>
        <w:jc w:val="center"/>
        <w:rPr/>
      </w:pPr>
      <w:r>
        <w:rPr/>
      </w:r>
    </w:p>
    <w:p>
      <w:pPr>
        <w:pStyle w:val="Normal"/>
        <w:snapToGrid w:val="false"/>
        <w:spacing w:before="280" w:after="280"/>
        <w:jc w:val="center"/>
        <w:rPr/>
      </w:pPr>
      <w:r>
        <w:rPr/>
      </w:r>
    </w:p>
    <w:p>
      <w:pPr>
        <w:pStyle w:val="Normal"/>
        <w:snapToGrid w:val="false"/>
        <w:spacing w:before="280" w:after="280"/>
        <w:jc w:val="center"/>
        <w:rPr>
          <w:rFonts w:ascii="Times New Roman" w:hAnsi="Times New Roman" w:cs="Times New Roman"/>
          <w:color w:val="2E2E2E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2E2E2E"/>
          <w:sz w:val="24"/>
          <w:szCs w:val="24"/>
          <w:shd w:fill="FFFFFF" w:val="clear"/>
        </w:rPr>
      </w:r>
    </w:p>
    <w:p>
      <w:pPr>
        <w:pStyle w:val="Normal"/>
        <w:snapToGrid w:val="false"/>
        <w:spacing w:before="280" w:after="280"/>
        <w:rPr>
          <w:rFonts w:ascii="Times New Roman" w:hAnsi="Times New Roman" w:cs="Times New Roman"/>
          <w:b/>
          <w:b/>
          <w:sz w:val="24"/>
          <w:szCs w:val="24"/>
        </w:rPr>
      </w:pPr>
      <w:r>
        <w:rPr/>
        <w:object w:dxaOrig="4878" w:dyaOrig="3426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35.95pt;height:235.25pt" filled="f" o:ole="">
            <v:imagedata r:id="rId7" o:title=""/>
          </v:shape>
          <o:OLEObject Type="Embed" ProgID="" ShapeID="ole_rId6" DrawAspect="Content" ObjectID="_174457063" r:id="rId6"/>
        </w:object>
      </w:r>
      <w:r>
        <w:rPr/>
        <w:object w:dxaOrig="4878" w:dyaOrig="342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35.9pt;height:235.15pt" filled="f" o:ole="">
            <v:imagedata r:id="rId9" o:title=""/>
          </v:shape>
          <o:OLEObject Type="Embed" ProgID="" ShapeID="ole_rId8" DrawAspect="Content" ObjectID="_1897506609" r:id="rId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437005</wp:posOffset>
                </wp:positionH>
                <wp:positionV relativeFrom="paragraph">
                  <wp:posOffset>1319530</wp:posOffset>
                </wp:positionV>
                <wp:extent cx="1732915" cy="54864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548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8 g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xylose retained at sample time poi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6.45pt;height:43.2pt;mso-wrap-distance-left:9.05pt;mso-wrap-distance-right:9.05pt;mso-wrap-distance-top:0pt;mso-wrap-distance-bottom:0pt;margin-top:103.9pt;mso-position-vertical-relative:text;margin-left:113.1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8 g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L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perscript"/>
                        </w:rPr>
                        <w:t>-1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xylose retained at sample time poi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637030</wp:posOffset>
                </wp:positionH>
                <wp:positionV relativeFrom="paragraph">
                  <wp:posOffset>3615055</wp:posOffset>
                </wp:positionV>
                <wp:extent cx="1732915" cy="54864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2915" cy="548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12 g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L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vertAlign w:val="superscript"/>
                              </w:rPr>
                              <w:t>-1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xylose retained at sample time poi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36.45pt;height:43.2pt;mso-wrap-distance-left:9.05pt;mso-wrap-distance-right:9.05pt;mso-wrap-distance-top:0pt;mso-wrap-distance-bottom:0pt;margin-top:284.65pt;mso-position-vertical-relative:text;margin-left:128.9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12 g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L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vertAlign w:val="superscript"/>
                        </w:rPr>
                        <w:t>-1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xylose retained at sample time poi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156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1 Fermentation characteristics of xylose-utilizing strains. Cells were cultured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in bioreactors at 30 °C and pH 5.5, with 0.06 vvm air sparging and a stirring speed of 200 rpm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Style w:val="Shorttext"/>
          <w:rFonts w:cs="Times New Roman" w:ascii="Times New Roman" w:hAnsi="Times New Roman"/>
          <w:color w:val="FF0000"/>
          <w:sz w:val="24"/>
          <w:szCs w:val="24"/>
          <w:lang w:val="en"/>
        </w:rPr>
        <w:t>Black arrow indica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ln (dry cell weight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FF0000"/>
          <w:sz w:val="24"/>
          <w:szCs w:val="24"/>
        </w:rPr>
        <w:t>in log scale;</w:t>
      </w:r>
      <w:r>
        <w:rPr>
          <w:color w:val="FF0000"/>
        </w:rPr>
        <w:t xml:space="preserve"> </w:t>
      </w:r>
      <w:r>
        <w:rPr>
          <w:rStyle w:val="Shorttext"/>
          <w:rFonts w:cs="Times New Roman" w:ascii="Times New Roman" w:hAnsi="Times New Roman"/>
          <w:color w:val="FF0000"/>
          <w:sz w:val="24"/>
          <w:szCs w:val="24"/>
          <w:lang w:val="en"/>
        </w:rPr>
        <w:t xml:space="preserve">The red arrow indicates the residual xylose concentration </w:t>
      </w:r>
      <w:r>
        <w:rPr>
          <w:rFonts w:cs="Times New Roman" w:ascii="Times New Roman" w:hAnsi="Times New Roman"/>
          <w:color w:val="FF0000"/>
          <w:sz w:val="24"/>
          <w:szCs w:val="24"/>
        </w:rPr>
        <w:t>at sample time point</w:t>
      </w:r>
      <w:r>
        <w:rPr>
          <w:rStyle w:val="Shorttext"/>
          <w:rFonts w:cs="Times New Roman" w:ascii="Times New Roman" w:hAnsi="Times New Roman"/>
          <w:color w:val="FF0000"/>
          <w:sz w:val="24"/>
          <w:szCs w:val="24"/>
          <w:lang w:val="en"/>
        </w:rPr>
        <w:t>.</w:t>
      </w:r>
      <w:r>
        <w:rPr>
          <w:rStyle w:val="Shorttext"/>
          <w:color w:val="FF0000"/>
          <w:lang w:val="e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A), BSGX001, </w:t>
      </w:r>
      <w:bookmarkStart w:id="0" w:name="OLE_LINK1"/>
      <w:r>
        <w:rPr>
          <w:rFonts w:cs="Times New Roman" w:ascii="Times New Roman" w:hAnsi="Times New Roman"/>
          <w:sz w:val="24"/>
          <w:szCs w:val="24"/>
        </w:rPr>
        <w:t>xylose</w:t>
      </w:r>
      <w:r>
        <w:rPr>
          <w:rFonts w:cs="Times New Roman" w:ascii="Times New Roman" w:hAnsi="Times New Roman"/>
          <w:sz w:val="24"/>
          <w:szCs w:val="24"/>
        </w:rPr>
        <w:t xml:space="preserve"> fermentation</w:t>
      </w:r>
      <w:bookmarkEnd w:id="0"/>
      <w:r>
        <w:rPr>
          <w:rFonts w:cs="Times New Roman" w:ascii="Times New Roman" w:hAnsi="Times New Roman"/>
          <w:sz w:val="24"/>
          <w:szCs w:val="24"/>
        </w:rPr>
        <w:t>; (B), BSGX001,</w:t>
      </w:r>
      <w:r>
        <w:rPr>
          <w:rFonts w:cs="Times New Roman" w:ascii="Times New Roman" w:hAnsi="Times New Roman"/>
          <w:sz w:val="24"/>
          <w:szCs w:val="24"/>
        </w:rPr>
        <w:t xml:space="preserve"> glucose-xylose</w:t>
      </w:r>
      <w:r>
        <w:rPr>
          <w:rFonts w:cs="Times New Roman" w:ascii="Times New Roman" w:hAnsi="Times New Roman"/>
          <w:sz w:val="24"/>
          <w:szCs w:val="24"/>
        </w:rPr>
        <w:t xml:space="preserve"> co-fermentation; (C), XH7,</w:t>
      </w:r>
      <w:r>
        <w:rPr>
          <w:rFonts w:cs="Times New Roman" w:ascii="Times New Roman" w:hAnsi="Times New Roman"/>
          <w:sz w:val="24"/>
          <w:szCs w:val="24"/>
        </w:rPr>
        <w:t xml:space="preserve"> xylose</w:t>
      </w:r>
      <w:r>
        <w:rPr>
          <w:rFonts w:cs="Times New Roman" w:ascii="Times New Roman" w:hAnsi="Times New Roman"/>
          <w:sz w:val="24"/>
          <w:szCs w:val="24"/>
        </w:rPr>
        <w:t xml:space="preserve"> fermentation; (D), XH7,</w:t>
      </w:r>
      <w:r>
        <w:rPr>
          <w:rFonts w:cs="Times New Roman" w:ascii="Times New Roman" w:hAnsi="Times New Roman"/>
          <w:sz w:val="24"/>
          <w:szCs w:val="24"/>
        </w:rPr>
        <w:t xml:space="preserve"> glucose-xylose</w:t>
      </w:r>
      <w:r>
        <w:rPr>
          <w:rFonts w:cs="Times New Roman" w:ascii="Times New Roman" w:hAnsi="Times New Roman"/>
          <w:sz w:val="24"/>
          <w:szCs w:val="24"/>
        </w:rPr>
        <w:t xml:space="preserve"> co-fermentation. Symbols:■, glucose; ●, xylose;▼, glycerol;◄ , acetate; </w:t>
      </w:r>
      <w:r>
        <w:rPr>
          <w:rFonts w:eastAsia="MS Gothic;ＭＳ ゴシック" w:cs="MS Gothic;ＭＳ ゴシック" w:ascii="MS Gothic;ＭＳ ゴシック" w:hAnsi="MS Gothic;ＭＳ ゴシック"/>
          <w:sz w:val="24"/>
          <w:szCs w:val="24"/>
        </w:rPr>
        <w:t>▶</w:t>
      </w:r>
      <w:r>
        <w:rPr>
          <w:rFonts w:cs="Times New Roman" w:ascii="Times New Roman" w:hAnsi="Times New Roman"/>
          <w:sz w:val="24"/>
          <w:szCs w:val="24"/>
        </w:rPr>
        <w:t xml:space="preserve">, ethanol; -, biomass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he red arrows </w:t>
      </w:r>
      <w:r>
        <w:rPr>
          <w:rFonts w:cs="Times New Roman" w:ascii="Times New Roman" w:hAnsi="Times New Roman"/>
          <w:sz w:val="24"/>
          <w:szCs w:val="24"/>
        </w:rPr>
        <w:t>indicate</w:t>
      </w:r>
      <w:r>
        <w:rPr>
          <w:rFonts w:cs="Times New Roman" w:ascii="Times New Roman" w:hAnsi="Times New Roman"/>
          <w:sz w:val="24"/>
          <w:szCs w:val="24"/>
        </w:rPr>
        <w:t xml:space="preserve"> the time poin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that samples were taken for transcriptional analysis. All the data are the mean value of independent duplicate tests.</w:t>
      </w:r>
    </w:p>
    <w:p>
      <w:pPr>
        <w:pStyle w:val="Normal"/>
        <w:tabs>
          <w:tab w:val="clear" w:pos="420"/>
          <w:tab w:val="left" w:pos="5100" w:leader="none"/>
        </w:tabs>
        <w:spacing w:lineRule="atLeast" w:line="240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3876040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5100" w:leader="none"/>
        </w:tabs>
        <w:spacing w:lineRule="atLeast" w:line="240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420"/>
          <w:tab w:val="left" w:pos="510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bCs/>
          <w:color w:val="FF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2 The 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 xml:space="preserve">transcriptional difference of </w:t>
      </w:r>
      <w:r>
        <w:rPr>
          <w:rFonts w:cs="Times New Roman" w:ascii="Times New Roman" w:hAnsi="Times New Roman"/>
          <w:b/>
          <w:color w:val="FF0000"/>
          <w:sz w:val="24"/>
          <w:szCs w:val="24"/>
          <w:shd w:fill="FFFFFF" w:val="clear"/>
        </w:rPr>
        <w:t>genes involved in fructose, mannose, galactose, sucrose</w:t>
      </w:r>
      <w:r>
        <w:rPr>
          <w:rFonts w:cs="Times New Roman" w:ascii="Times New Roman" w:hAnsi="Times New Roman"/>
          <w:b/>
          <w:color w:val="FF0000"/>
          <w:sz w:val="24"/>
          <w:szCs w:val="24"/>
          <w:shd w:fill="FFFFFF" w:val="clear"/>
        </w:rPr>
        <w:t>,</w:t>
      </w:r>
      <w:r>
        <w:rPr>
          <w:rFonts w:cs="Times New Roman" w:ascii="Times New Roman" w:hAnsi="Times New Roman"/>
          <w:b/>
          <w:color w:val="FF0000"/>
          <w:sz w:val="24"/>
          <w:szCs w:val="24"/>
          <w:shd w:fill="FFFFFF" w:val="clear"/>
        </w:rPr>
        <w:t xml:space="preserve"> and starch metabolism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 xml:space="preserve"> in the GX stage versus the X stage in both BSGX001 and XH7. </w:t>
      </w:r>
    </w:p>
    <w:p>
      <w:pPr>
        <w:pStyle w:val="Normal"/>
        <w:tabs>
          <w:tab w:val="clear" w:pos="420"/>
          <w:tab w:val="left" w:pos="5100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"/>
        </w:rPr>
        <w:t>The indexes of significant differences of all the genes were a p-value of 0.001 or less, and an absolute fold-change threshold of 2.0 or greater.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 xml:space="preserve">N.D. </w:t>
      </w:r>
      <w:r>
        <w:rPr>
          <w:rFonts w:cs="Times New Roman" w:ascii="Times New Roman" w:hAnsi="Times New Roman"/>
          <w:color w:val="FF0000"/>
          <w:sz w:val="24"/>
          <w:szCs w:val="24"/>
        </w:rPr>
        <w:t>represents not detected.</w:t>
      </w: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  <w:t xml:space="preserve">   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kern w:val="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kern w:val="0"/>
          <w:sz w:val="24"/>
          <w:szCs w:val="24"/>
        </w:rPr>
      </w:r>
      <w:r>
        <w:br w:type="page"/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b/>
          <w:sz w:val="24"/>
          <w:szCs w:val="24"/>
        </w:rPr>
        <w:t>The primers used in this study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6645"/>
      </w:tblGrid>
      <w:tr>
        <w:trPr/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me</w:t>
            </w:r>
          </w:p>
        </w:tc>
        <w:tc>
          <w:tcPr>
            <w:tcW w:w="66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equence (5' → 3')</w:t>
            </w:r>
          </w:p>
        </w:tc>
      </w:tr>
      <w:tr>
        <w:trPr/>
        <w:tc>
          <w:tcPr>
            <w:tcW w:w="80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imers for Gene Deletion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an(loxp)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TGAAGCTTCGTACGC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an(loxp)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ACTCACTATAGGGAGACC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a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TGGAAGGCAGAACCC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a1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TAAGGGTTGTCGACCTGCAGCGTACGAAGCTTCAGCTGCGCCTTAGACGATAGGA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a1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TATGCGGCCGCGGATCTGCCGGTCTCCCTATAGTGAGTCGGCAGGCTTGAAAGACGG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a1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GAGCTGCGTATCATT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r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AAACGATTGTTCAGGCTTTCCCGTTGTT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r1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TCGACCTGCAGCGTACGAAGCTTCAGCTCAAGTGCTCTTGTCTTGCGAACGC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r1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CGGATCTGCCGGTCTCCCTATAGTGAGTCGCCTTTGATAATGGGGACAGGGCAG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r1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GTGGAAATCACTTGCCATCTTATCTAACATG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nf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CCCGCAATAGACAAGCGTG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nf1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TAAGGGTTGTCGACCTGCAGCGTACGAAGCTTCAGCTAGCGTGGCGGCAGAAAGAGATAC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nf1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TGCGGCCGCGGATCTGCCGGTCTCCCTATAGTGAGTCGAGAACACTTGCTTGGAAGCTAGTGCT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nf1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TCAAGCGGATTAGAAAGAGGAAGCG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rad16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CAAGAAGGGGGCTTTATCC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rad16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TAAGGGTTGTCGACCTGCAGCGTACGAAGCTTCAGCTGTTAACGGTTCGTCGTCATCC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rad16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TGCGGCCGCGGATCTGCCGGTCTCCCTATAGTGAGTCGCTCCGTCTTTAGTTGTTGCCCCT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rad16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TGATATTGTGTGCCTCATCC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rg1</w:t>
            </w:r>
            <w:r>
              <w:rPr>
                <w:rFonts w:cs="Times New Roman" w:ascii="Times New Roman" w:hAnsi="Times New Roman"/>
                <w:i/>
                <w:sz w:val="22"/>
              </w:rPr>
              <w:t>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CTCCGCATTTGATGGAA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rg1</w:t>
            </w:r>
            <w:r>
              <w:rPr>
                <w:rFonts w:cs="Times New Roman" w:ascii="Times New Roman" w:hAnsi="Times New Roman"/>
                <w:i/>
                <w:sz w:val="22"/>
              </w:rPr>
              <w:t>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GTACGAAGCTTCAGCTTCCCACTTTTCAGAGCCATTT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rg1</w:t>
            </w:r>
            <w:r>
              <w:rPr>
                <w:rFonts w:cs="Times New Roman" w:ascii="Times New Roman" w:hAnsi="Times New Roman"/>
                <w:i/>
                <w:sz w:val="22"/>
              </w:rPr>
              <w:t>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GGTCTCCCTATAGTGAGTCGCCGAAAAAAGCTCGCTATC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rg1</w:t>
            </w:r>
            <w:r>
              <w:rPr>
                <w:rFonts w:cs="Times New Roman" w:ascii="Times New Roman" w:hAnsi="Times New Roman"/>
                <w:i/>
                <w:sz w:val="22"/>
              </w:rPr>
              <w:t>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GCGTGCATCCCTTAT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ypr196w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AGTCATGTGATTGCTGTCGC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ypr196w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TAAGGGTTGTCGACCTGCAGCGTACGAAGCTTCAGCTGGCAGATCACTAAGAGTTGCTGC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ypr196w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GTTATTAGGTGATATCAGATCCACTAGTGGCCTATGCCACTATATCTCCACCACAACCC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ypr196w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AATGTGTGTGGCGTTAGTATTC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swi5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AGAGGCAGTGACCCTTCG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swi5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TAAGGGTTGTCGACCTGCAGCGTACGAAGCTTCAGCTCATCGTGGGGCTTATCAC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swi5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TGCGGCCGCGGATCTGCCGGTCTCCCTATAGTGAGTCGCGTCCAACTCTGCTAACATT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swi5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CGGCGGCTTTAGATGTGG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yhp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AAAGCAGAAATACCGTG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yhp1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TAAGGGTTGTCGACCTGCAGCGTACGAAGCTTCAGCTGGGCTTGGATAAAGGCGTCA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yhp1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TGCGGCCGCGGATCTGCCGGTCTCCCTATAGTGAGTCGCCTCTACGCCAACGAGTAC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yhp1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GATCGACCTCCCCAAGGG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thi2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GCGTCATCCTCCAAAGTGC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thi2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GTTGTCGACCTGCAGCGTACGAAGCTTCAGCTTGTCGGGGGTGATAGTTG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thi2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GGATCTGCCGGTCTCCCTATAGTGAGTCGCGATGTATCCGCTGGTCA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thi2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AGTCCTGCATGGCATATACATC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RH(thi2)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AACTATCACCCCCGACAAGCTGAAGCTTCGTACGC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RH(thi2)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TGACCAGCGGATACATCGCGACTCACTATAGGGAGACC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sfg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ATGAAATGCATTCTTCAG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sfg1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CGTACGAAGCTTCAGCTCTCAATCCAGGACTGACAATATTC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sfg1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CGGTCTCCCTATAGTGAGTCGACCAGCAATTTCTAGTATTTGG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sfg1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ATTGTTCTAAAACCTTTGCCC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RH(sfg1)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TTGTCAGTCCTGGATTGAGAGCTGAAGCTTCGTACGC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RH(sfg1)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TACTAGAAATTGCTGGTCGACTCACTATAGGGAGACC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rm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TCCATTATGAAGCAGAGGCT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rm1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CGTACGAAGCTTCAGCTGCTCAGAGTAATCTCTAGACGT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rm1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CTGCCGGTCTCCCTATAGTGAGTCGGCATAGCATTACGAGGCCTTC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rm1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TTAGCGGCTTTGATGCT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RH(nrm1)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TCTAGAGATTACTCTGAGCAGCTGAAGCTTCGTACGCTG</w:t>
            </w:r>
          </w:p>
        </w:tc>
      </w:tr>
      <w:tr>
        <w:trPr/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RH(nrm1)-R</w:t>
            </w:r>
          </w:p>
        </w:tc>
        <w:tc>
          <w:tcPr>
            <w:tcW w:w="6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GGCCTCGTAATGCTATGCCGACTCACTATAGGGAGACCG</w:t>
            </w:r>
          </w:p>
        </w:tc>
      </w:tr>
      <w:tr>
        <w:trPr/>
        <w:tc>
          <w:tcPr>
            <w:tcW w:w="80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rimers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for Gene overexpression 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PIp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TCTACGTATGGTCATTTCT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PIp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ACAAAAAACACATACATAAACTAAAA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PIp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CTCCCTATAGTGAGTCGAGATCTACGTATGGTCATTTCT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PIp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GAAATGACCATACGTAGATCTCGACTCACTATAGGGAGAC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R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ACTTTCCCGGTTCTCCCTTTATTATAAACACTTCAGAGCTGAAGCTTCGTACGCTGCAGG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DR1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GGAAAGCCTGAACAATCGTTTGGTTTTTCTACGTTAGCCATTTTTAGTTTATGTATGTGTTTTTTGT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A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GATTTACCCTGGTGGTACAGAAGATTATGTTACATAAAGCTGAAGCTTCGTACGCTGCAGG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ACA1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TCTGGACTTGTAGCAAAATTATGCTTATAGTCCATTTTTAGTTTATGTATGTGTTTTTTGT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NF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CCTGAGATCTGCCAAATCGGTAGCTTATTGAACTGCGAGCTGAAGCTTCGTACGCTGCAGG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ZNF1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ATGCAACAACAGTCGCACGCTTGTCTATTGCGGGCCATTTTTAGTTTATGTATGTGTTTTTTGT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AD16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GAGAAACCGTAACGGTTTCATGTTGACCGGTTTTTGAGTAGCTGAAGCTTCGTACGCTG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AD16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CATACATAAACTAAAAATGCAAGAAGGGGGCTTTATCCGTAGAAGGCGTACGAGA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RG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GCAGGCTCCTTTTCCGTTATTCATATATAAGGAAGAGAGCTGAAGCTTCGTACGCTGCAGG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RG1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GAAACATTGAGGTTACTATAGTTATATGGGTAAAACATTTTTAGTTTATGTATGTGTTTTTTGT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196W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CTAATATCAAAGTATCCACGTATATCCCCATGACACCGAGCTGAAGCTTCGTACGCTGCAGG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PR196W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AACGCGACAGCAATCACATGACTGTCTTACAATACTCATTTTTAGTTTATGTATGTGTTTTTTGT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HI2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TCGGTCGGAATTATATGGGGAACTAATACTACGGGTTAAGCTGAAGCTTCGTACGCTGCAG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HI2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ACTTTCTTGCTTCTCTGCTGCCTCTTACTATTGATCATTTTTAGTTTATGTATGTGTTTTT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WI5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AGCATTGTTGGAAATATCTTGGTCTGAATCCCAATCCGAGCTGAAGCTTCGTACGCTGCAGG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WI5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ACTTTTGAGGCATCAAACCAAGAGTTTGATGTATCCATTTTTAGTTTATGTATGTGTTTTTTGT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P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GGAATGGTAAACATCAGACGCGCTTTCCGTGCAGGGAAGCTGAAGCTTCGTACGC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YHP1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TTTGGTAAAGAAGGAAGCACGGTATTTCTGCTTTCCATTTTTAGTTTATGTATGTGTT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FG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CGTAATTCGACACATAAAACTCTCAGCTAGCCCACCCAGCTGAAGCTTCGTACGCTGCAG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SFG1-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CAACAAAAGTGTGTCTGAAGAATGCATTTCATCCATTTTTAGTTTATGTATGTGTTTTT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RM1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AGATTATATATACACAAACTTAAAACACTGTTTTCTAAAGCTGAAGCTTCGTACGCTGC</w:t>
            </w:r>
          </w:p>
        </w:tc>
      </w:tr>
      <w:tr>
        <w:trPr/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NRM1-2-R</w:t>
            </w:r>
          </w:p>
        </w:tc>
        <w:tc>
          <w:tcPr>
            <w:tcW w:w="6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CCCCCAGTGGTAGCCTCTGCTTCATAATGGACATTTTTAGTTTATGTATGTGTTTTTTGTAG</w:t>
            </w:r>
          </w:p>
        </w:tc>
      </w:tr>
      <w:tr>
        <w:trPr/>
        <w:tc>
          <w:tcPr>
            <w:tcW w:w="80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>Primers for Plasmid Construction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BA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CTTAATTAATTATAAAGTGTTAGTGGTACG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FBA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TATGCGGCCGCATGGGTGTTGAACAAA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DH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CTTAATTAATTAAGCCTTGGCAACGTGTT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TDH2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TATGCGGCCGCATGGTTAGAGTTGCTATTAACG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PM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CCTTAATTAATTATTTCTTACCTTGGTTGG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GPM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ATATGCGGCCGCATGCCAAAGTTAGTTTT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7A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GAAAAAAGCGGCCGCATGGCCGCTGAGTATGTAT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7A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TAATTAATTAGTTCATGGACTTAAC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7B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GAAAAAAGCGGCCGCATGTCCACTGAGTATGT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7B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TAATTAATTAGTTCATAGCCTTAAC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9A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GAAAAAAGCGGCCGCATGAAATACATCCAAACTGA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9A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TAATTAATTAATTATAAATCTTCAGTAATAAA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2A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GAAAAAAGCGGCCGCATGGCCCCAAACGTATGAT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2A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TAATTAATTATTCTTCGTCAACAGTAAT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2B-1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GCTCCAAACACTTCCAGAAAGCAAAA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2B-1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ATTCGTCATCCTCTTCTTCGTCAG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2B-2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GGAAAAAAGCGGCCGCATGGCTCCAAACACTTCCAG</w:t>
            </w:r>
          </w:p>
        </w:tc>
      </w:tr>
      <w:tr>
        <w:trPr/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2B-2-R</w:t>
            </w:r>
          </w:p>
        </w:tc>
        <w:tc>
          <w:tcPr>
            <w:tcW w:w="6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TAATTAATTATTCGTCATCCTCTTCTTC</w:t>
            </w:r>
          </w:p>
        </w:tc>
      </w:tr>
      <w:tr>
        <w:trPr/>
        <w:tc>
          <w:tcPr>
            <w:tcW w:w="80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</w:rPr>
              <w:t>Primers</w:t>
            </w:r>
            <w:r>
              <w:rPr>
                <w:rFonts w:cs="Times New Roman" w:ascii="Times New Roman" w:hAnsi="Times New Roman"/>
                <w:b/>
                <w:kern w:val="0"/>
                <w:sz w:val="22"/>
              </w:rPr>
              <w:t xml:space="preserve"> for quantitative PCR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9A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AGCATCAAGTCCAGAATCGT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9A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TGCCACCGTTGTGAAC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9B- 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CACATTGACTTCGCTCCA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9B- 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TTCGTCTTCGGCTTCTTCA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9A- 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GAAGGTAATGCTTTGATTAGGA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9A- 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CTTGCATGGTGGACAGA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26B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CCGTCAGAGATTTGTCC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26B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GCGTGAATAGCACAGGAG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22A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CTGAAAAGACCGGTAAG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S22A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TCACCAATGTAACCGTGCT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8A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GTTTCCACCATTGACGCT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8A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CTCTCTTGTCCATCTTGGCT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7A-F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7A-R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2A-F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2A-R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2B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TGAACAAGTCGCTGCTGA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TAGGAACCAGCAGCCTTG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GTCGATGTCTCTTCTCCA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CAGTGACAGCGTTACCC</w:t>
            </w:r>
          </w:p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ACCGTTGACGTTTCCTCTCC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22B-R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TCAATGGCGTTCCCTAAGTT</w:t>
            </w:r>
          </w:p>
        </w:tc>
      </w:tr>
      <w:tr>
        <w:trPr/>
        <w:tc>
          <w:tcPr>
            <w:tcW w:w="14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30-F</w:t>
            </w:r>
          </w:p>
        </w:tc>
        <w:tc>
          <w:tcPr>
            <w:tcW w:w="66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CATTGCCGCTAACACTCC</w:t>
            </w:r>
          </w:p>
        </w:tc>
      </w:tr>
      <w:tr>
        <w:trPr/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PL30-R</w:t>
            </w:r>
          </w:p>
        </w:tc>
        <w:tc>
          <w:tcPr>
            <w:tcW w:w="66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GTTGTTACCACCTTGGAAGT</w:t>
            </w:r>
          </w:p>
        </w:tc>
      </w:tr>
    </w:tbl>
    <w:p>
      <w:pPr>
        <w:pStyle w:val="Normal"/>
        <w:tabs>
          <w:tab w:val="clear" w:pos="420"/>
          <w:tab w:val="left" w:pos="5100" w:leader="none"/>
        </w:tabs>
        <w:spacing w:lineRule="atLeast" w:line="240"/>
        <w:jc w:val="left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p>
      <w:pPr>
        <w:pStyle w:val="Normal"/>
        <w:tabs>
          <w:tab w:val="clear" w:pos="420"/>
          <w:tab w:val="left" w:pos="5100" w:leader="none"/>
        </w:tabs>
        <w:spacing w:lineRule="atLeast" w:line="240"/>
        <w:jc w:val="left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5100" w:leader="none"/>
        </w:tabs>
        <w:spacing w:lineRule="atLeast" w:line="240"/>
        <w:jc w:val="left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p>
      <w:pPr>
        <w:pStyle w:val="Normal"/>
        <w:spacing w:before="0" w:after="156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Gene cluster analysis of transcriptome difference of GX stage versus X stage in both BSGX001 and XH7.</w:t>
      </w:r>
    </w:p>
    <w:tbl>
      <w:tblPr>
        <w:tblW w:w="13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0"/>
        <w:gridCol w:w="2888"/>
        <w:gridCol w:w="6412"/>
      </w:tblGrid>
      <w:tr>
        <w:trPr>
          <w:trHeight w:val="363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GO-Slim term (</w:t>
            </w:r>
            <w:bookmarkStart w:id="1" w:name="OLE_LINK24"/>
            <w:bookmarkStart w:id="2" w:name="OLE_LINK23"/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Molecular Functions</w:t>
            </w:r>
            <w:bookmarkEnd w:id="1"/>
            <w:bookmarkEnd w:id="2"/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)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Cluster frequency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Genes annotated to the term</w:t>
            </w:r>
          </w:p>
        </w:tc>
      </w:tr>
      <w:tr>
        <w:trPr>
          <w:trHeight w:val="363" w:hRule="atLeast"/>
        </w:trPr>
        <w:tc>
          <w:tcPr>
            <w:tcW w:w="420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Up-regulated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3" w:name="_Hlk474920607"/>
            <w:bookmarkEnd w:id="3"/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membrane transporter activity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 out of 92 genes, 12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DY2, AGP3, ALR2, ARN1, BIO5, CTR3, GIT1, JEN1, MAL31, PHO89, ZRT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ydrolase activity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 out of 92 genes, 12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H1, CLD1, CRR1, HEF3, IMA1, MAL32, PDE1, PRB1, RAD16, RSB1, UTR4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ferase activity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7 out of 92 genes, 7.6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BAT2, GPI18, NQM1, POT1, PRR2, RAD16, YPK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DNA binding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6 out of 92 genes, 6.5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kern w:val="2"/>
                <w:sz w:val="24"/>
                <w:szCs w:val="24"/>
              </w:rPr>
              <w:t>ACA1, ADR1, NRG1, RAD16, YPR196W, ZNF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 out of 92 genes, 4.3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CA1, ADR1, NRG1, ZNF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oxidoreductase activity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 out of 92 genes, 4.3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GDH3, GPX1, PRX1, PUT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hydrolase activity, acting on glycosyl bonds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92 genes, 3.3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H1, IMA1, MAL3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enzyme regulator activity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92 genes, 3.3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PAI3, REG2, SPL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TPase activity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92 genes, 3.3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HEF3, RAD16, RSB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cription factor binding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DR1, NRG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NA binding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HEF3, POT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kinase activity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PRR2, YPK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otein binding transcription factor activity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DR1, NRG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yase activity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PDC6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lation factor activity, RNA binding</w:t>
            </w:r>
          </w:p>
        </w:tc>
        <w:tc>
          <w:tcPr>
            <w:tcW w:w="288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HEF3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igase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PYC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RNA binding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POT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ferase activity, transferring glycosyl group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GPI18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eptidase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PRB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hosphatase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UTR4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olecular function unknow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6 out of 92 genes, 50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G36, BOP2, DIA1, DSF1, ECL1, FAT3, FMP33, FMP40, FMP46, GIS3, HBT1, JID1, MOH1, MPM1, NCA3, RGI2, RRT1, SPG4, SPO73, SUE1, TMA10, UGX2, ULI1, YBR051W, YCL012C, YDR461C-A, YET2, YFL051C, YGL165C, YGR201C, YHR210C, YIL059C, YIL171W-A, YJL144W, YJL220W, YJR115W, YML131W, YMR114C, YMR181C, YNL013C, YNL195C, YNR014W, YOR389W, YPL277C, YPR150W, ZPS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an not be mapped to a GO slim term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 out of 92 genes, 4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G8, CYC7, PEX18, THI73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Down-regulated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tructural constituent of ribosome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 out of 43 genes, 23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PL22A, RPL22B, RPL7A, RPL7B, RPL8A, RPL9A, RPS22A, RPS26B,RPS9A, RPS9B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ferase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 out of 43 genes, 23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RO8, ELO2, HIS1, LEU9, MET1, MET14, MET3, MET6, TKL1, UTR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oxidoreductase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 out of 43 genes, 14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LD5, LYS9, MET16, MET5, SER3, TDH2</w:t>
            </w:r>
          </w:p>
        </w:tc>
      </w:tr>
      <w:tr>
        <w:trPr>
          <w:trHeight w:val="706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yase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 out of 43 genes, 9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CO2, FBA1, LEU1, LYS4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DNA binding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43 genes, 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HTA2, HTB2, SWI5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ethyltransferase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43 genes, 4.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MET1, MET6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ferase activity, transferring glycosyl group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43 genes, 4.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HIS1, UTR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membrane transporter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43 genes, 4.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TP1, GGC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RNA binding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PS9A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SWI5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igase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SN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ucleotidyltransferase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MET3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enzyme regulator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LB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NA binding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PS9A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otein binding transcription factor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SWI5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kinase activit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MET14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olecular function unknow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 out of 43 genes, 14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IM20, BUD28, SFG1, SRL1, YOR108C-A, YPL197C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GO-Slim term(Biological Processes)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Cluster frequency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Genes annotated to the term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Up-regulated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sponse to chemical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1 out of 92 genes, 12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DR1, ATH1, GPX1, HBT1, NQM1, NRG1, PRR2, PRX1, ULI1, YJL144W, ZNF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ion transport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0 out of 92 genes, 10.9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DY2, AGP3, ALR2, CTR3, FAT3, GIT1, JEN1, PHO89, RSB1, ZRT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membrane transport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8 out of 92 genes, 8.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DY2, AGP3, ALR2, GIT1, JEN1, PEX18, PHO89, ZRT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cription from RNA polymerase II promoter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 out of 92 genes, 6.5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CA1, ADR1, NRG1, PRR2, REG2, ZNF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ellular amino acid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 out of 92 genes, 5.4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BAT2, GDH3, PDC6, PUT1, UTR4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arbohydrate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 out of 92 genes, 4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H1, IMA1, MAL32, PYC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ipid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 out of 92 genes, 4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DR1, CLD1, GPI18, POT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eroxisome organiz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 out of 92 genes, 4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DR1, ATG36, GPX1, PEX18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porul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92 genes, 3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RR1, PRB1, SPO73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onocarboxylic acid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92 genes, 3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DR1, BIO5, POT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oligosaccharide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92 genes, 3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H1, IMA1, MAL3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otein targeting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92 genes, 3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G8, PEX18, SPL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sponse to oxidative str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92 genes, 3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GPX1, NQM1, PRX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signaling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92 genes, 3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GIS3, PDE1, ULI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sponse to starv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92 genes, 3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G36, ATG8, PRB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ell wall organization or biogenesi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RR1, SPO73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generation of precursor metabolites and energ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YC7, RGI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itochondrion organiz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G8, NCA3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ipid transport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FAT3, RSB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onjug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HBT1, PRR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seudohyphal growth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DIA1, NRG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otein phosphoryl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PRR2, YPK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invasive growth in response to glucose limit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DIA1, NRG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eiotic cell cycle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92 genes, 2.2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RR1, SPO73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ellular respir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YC7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ellular response to DNA damage stimulu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AD16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vacuole organiz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G8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lational elong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HEF3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gulation of organelle organiz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DR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otein lipid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GPI18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DNA repair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AD16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oteolysis involved in cellular protein ca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AD16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hromatin organiz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DR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ofactor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BIO5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ell morphogenesi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HBT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embrane invagin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G8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ucleobase-containing small molecule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YC7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Golgi vesicle transport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G8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organelle assembl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G8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vitamin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BIO5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otein modification by small protein conjugation or removal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AD16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amino acid transport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GP3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sponse to osmotic str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NRG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embrane fus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92 genes, 1.1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TG8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biological process unknow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5 out of 92 genes, 38.0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BOP2, DSF1, ECL1, FMP33, FMP40, FMP46, JID1, MOH1, MPM1, RRT1, SPG4, TMA10, UGX2, YBR051W, YCL012C, YDR461C-A, YET2, YFL051C, YGL165C, YGR201C, YHR210C, YIL059C, YIL171W-A, YJL220W, YJR115W, YML131W, YMR114C, YMR181C, YNL013C, YNL195C, YNR014W, YOR389W, YPL277C, YPR150W, ZPS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an not be mapped to a GO slim term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6 out of 92 genes, 6.5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RN1, MAL31, PAI3, SUE1, THI73, YPR196W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  <w:t>Down-regulated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textAlignment w:val="center"/>
              <w:rPr>
                <w:rFonts w:ascii="Times New Roman" w:hAnsi="Times New Roman" w:cs="Times New Roman"/>
                <w:b/>
                <w:b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2"/>
                <w:sz w:val="24"/>
                <w:szCs w:val="24"/>
              </w:rPr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ellular amino acid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4 out of 43 genes, 32.6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RO8, ASN1, HIS1, LEU1, LEU9, LYS4, LYS9, MET1, MET14, MET16, MET3, MET5, MET6, SER3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ytoplasmic transl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9 out of 43 genes, 20.9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PL22A, RPL22B, RPL7A, RPL7B, RPL8A, RPL9A, RPS22A, RPS26B, RPS9A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RNA processing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5 out of 43 genes, 11.6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PL7A, RPL7B, RPL8A, RPS9A, RPS9B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onocarboxylic acid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 out of 43 genes, 9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LD5, ELO2, FBA1, TDH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itotic cell cycle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 out of 43 genes, 9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BUD28, CLB2, SFG1, SWI5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ofactor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 out of 43 genes, 9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FBA1, MET1, TDH2, TKL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biological process unknow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4 out of 43 genes, 9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ACO2, AIM20, YOR108C-A, YPL197C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arbohydrate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43 genes, 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FBA1, TDH2, UTR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ucleobase-containing small molecule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43 genes, 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FBA1, TDH2, TKL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ibosomal large subunit biogenesi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3 out of 43 genes, 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PL7A, RPL7B, RPL8A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ell wall organization or biogenesi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43 genes, 4.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SRL1, UTR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generation of precursor metabolites and energy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43 genes, 4.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FBA1, TDH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ucleobase-containing compound transport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43 genes, 4.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GGC1, RPS26B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ibosomal small subunit biogenesi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43 genes, 4.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PS9A, RPS9B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membrane transport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43 genes, 4.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TP1, GGC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hromatin organiz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2 out of 43 genes, 4.7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HTA2, HTB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ytoskeleton organiz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LB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ytokinesi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BUD28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ellular response to DNA damage stimulu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HTA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gulation of cell cycle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LB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gulation of DNA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SWI5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lational elong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PS9B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mitochondrion organiz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GGC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gulation of organelle organiz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LB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DNA repair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HTA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transcription from RNA polymerase II promoter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SWI5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gulation of protein modification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LB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ion transport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TP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seudohyphal growth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SFG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otein phosphoryl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LB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protein dephosphoryl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CLB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lipid metabolic proces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ELO2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nuclear transport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PS26B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organelle fiss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SWI5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cellular ion homeostasis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GGC1</w:t>
            </w:r>
          </w:p>
        </w:tc>
      </w:tr>
      <w:tr>
        <w:trPr>
          <w:trHeight w:val="365" w:hRule="atLeast"/>
        </w:trPr>
        <w:tc>
          <w:tcPr>
            <w:tcW w:w="42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regulation of translation</w:t>
            </w:r>
          </w:p>
        </w:tc>
        <w:tc>
          <w:tcPr>
            <w:tcW w:w="28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</w:rPr>
              <w:t>1 out of 43 genes, 2.3%</w:t>
            </w:r>
          </w:p>
        </w:tc>
        <w:tc>
          <w:tcPr>
            <w:tcW w:w="64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156"/>
              <w:textAlignment w:val="center"/>
              <w:rPr>
                <w:rFonts w:ascii="Times New Roman" w:hAnsi="Times New Roman" w:cs="Times New Roman"/>
                <w:i/>
                <w:i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2"/>
                <w:sz w:val="24"/>
                <w:szCs w:val="24"/>
              </w:rPr>
              <w:t>RPS9B</w:t>
            </w:r>
          </w:p>
        </w:tc>
      </w:tr>
    </w:tbl>
    <w:p>
      <w:pPr>
        <w:pStyle w:val="Normal"/>
        <w:spacing w:lineRule="auto" w:line="360" w:before="0" w:after="156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  <w:lang w:val="en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  <w:lang w:val="en"/>
        </w:rPr>
      </w:r>
    </w:p>
    <w:p>
      <w:pPr>
        <w:pStyle w:val="Normal"/>
        <w:tabs>
          <w:tab w:val="clear" w:pos="420"/>
          <w:tab w:val="left" w:pos="5100" w:leader="none"/>
        </w:tabs>
        <w:spacing w:lineRule="atLeast" w:line="240"/>
        <w:ind w:firstLine="360"/>
        <w:jc w:val="left"/>
        <w:rPr>
          <w:rFonts w:ascii="Cambria" w:hAnsi="Cambria" w:cs="Cambria"/>
          <w:color w:val="FF0000"/>
          <w:kern w:val="0"/>
          <w:sz w:val="18"/>
          <w:szCs w:val="18"/>
          <w:lang w:val="en"/>
        </w:rPr>
      </w:pPr>
      <w:r>
        <w:rPr>
          <w:rFonts w:cs="Cambria" w:ascii="Cambria" w:hAnsi="Cambria"/>
          <w:color w:val="FF0000"/>
          <w:kern w:val="0"/>
          <w:sz w:val="18"/>
          <w:szCs w:val="18"/>
          <w:lang w:val="en"/>
        </w:rPr>
      </w:r>
    </w:p>
    <w:p>
      <w:pPr>
        <w:pStyle w:val="Normal"/>
        <w:tabs>
          <w:tab w:val="clear" w:pos="420"/>
          <w:tab w:val="left" w:pos="5100" w:leader="none"/>
        </w:tabs>
        <w:spacing w:lineRule="atLeast" w:line="240"/>
        <w:ind w:firstLine="360"/>
        <w:jc w:val="left"/>
        <w:rPr>
          <w:rFonts w:ascii="Cambria" w:hAnsi="Cambria" w:cs="Cambria"/>
          <w:sz w:val="18"/>
          <w:szCs w:val="18"/>
          <w:lang w:val="en"/>
        </w:rPr>
      </w:pPr>
      <w:r>
        <w:rPr>
          <w:rFonts w:cs="Cambria" w:ascii="Cambria" w:hAnsi="Cambria"/>
          <w:sz w:val="18"/>
          <w:szCs w:val="18"/>
          <w:lang w:val="en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5100" w:leader="none"/>
        </w:tabs>
        <w:spacing w:lineRule="atLeast" w:line="240"/>
        <w:ind w:firstLine="360"/>
        <w:jc w:val="left"/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tbl>
      <w:tblPr>
        <w:tblW w:w="1379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2410"/>
        <w:gridCol w:w="8446"/>
      </w:tblGrid>
      <w:tr>
        <w:trPr>
          <w:trHeight w:val="270" w:hRule="atLeast"/>
        </w:trPr>
        <w:tc>
          <w:tcPr>
            <w:tcW w:w="1379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Table S3 Gene cluster analysis of transcription reaction in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</w:rPr>
              <w:t>THI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deletion strains versus WT strains.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O-Slim ter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Cluster frequency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enes annotated to the term</w:t>
            </w:r>
          </w:p>
        </w:tc>
      </w:tr>
      <w:tr>
        <w:trPr>
          <w:trHeight w:val="222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Up-regulated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tructural constituent of ribosome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 out of 176 genes, 37.5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RP17, MRPL33, NAM9, RDN25-1, RPL11B, RPL12B, RPL14A, RPL14B, RPL16A, RPL19A, RPL19B, RPL20B, RPL22A, RPL22B, RPL23B, RPL24A, RPL24B, RPL25, RPL26A, RPL26B, RPL27B, RPL28, RPL29, RPL30, RPL31A, RPL32, RPL33A, RPL33B, RPL35A, RPL35B, RPL36A, RPL36B, RPL37A, RPL37B, RPL38, RPL40A, RPL40B, RPL41A, RPL41B, RPL42A, RPL42B, RPL43A, RPL43B, RPP1A, RPS10B, RPS12, RPS15, RPS16B, RPS17A, RPS17B, RPS19A, RPS19B, RPS21A, RPS21B, RPS22B, RPS23A, RPS25A, RPS25B, RPS26B, RPS27A, RPS28A, RPS29A, RPS29B, RPS30A, RPS30B, RPS31</w:t>
            </w:r>
          </w:p>
        </w:tc>
      </w:tr>
      <w:tr>
        <w:trPr>
          <w:trHeight w:val="1991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tructural molecul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 out of 176 genes, 37.5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RP17, MRPL33, NAM9, RDN25-1, RPL11B, RPL12B, RPL14A, RPL14B, RPL16A, RPL19A, RPL19B, RPL20B, RPL22A, RPL22B, RPL23B, RPL24A, RPL24B, RPL25, RPL26A, RPL26B, RPL27B, RPL28, RPL29, RPL30, RPL31A, RPL32, RPL33A, RPL33B, RPL35A, RPL35B, RPL36A, RPL36B, RPL37A, RPL37B, RPL38, RPL40A, RPL40B, RPL41A, RPL41B, RPL42A, RPL42B, RPL43A, RPL43B, RPP1A, RPS10B, RPS12, RPS15, RPS16B, RPS17A, RPS17B, RPS19A, RPS19B, RPS21A, RPS21B, RPS22B, RPS23A, RPS25A, RPS25B, RPS26B, RPS27A, RPS28A, RPS29A, RPS29B, RPS30A, RPS30B, RPS3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molecular function unknown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2 out of 176 genes, 23.9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PQ12, BUD19, BUD28, EMC6, FMP27, FMP32, GOT1, HMF1, LCL2, MAK11, MIC12, MIM1, OPI11, PGA2, PHM6, PML1, PML39, POC4, SDD2, SET6, SRB6, TMA7, TSR2, TVP18, YAL045C, YBL028C, YBR090C, YCL007C, YDL241W, YDR209C, YJL152W, YJR085C, YLR162W, YLR297W, YML094C-A, YMR085W, YNL150W, YPL225W, YPR053C, YPR172W, YSY6, ZEO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NA bind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 out of 176 genes, 11.4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SM2, LSM5, LSM6, NOP10, RPL14A, RPL14B, RPL16A, RPL24A, RPL24B, RPL25, RPL26A, RPL26B, RPL28, RPL30, RPL36A, RPL36B, SNR44, SNU13, SUI1, TIF1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ransmembrane transporter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 out of 176 genes, 6.3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15, ATP17, ATP18, ATP19, ATP20, CAN1, COX7, COX8, PHO89, TOM6, TOM7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oxidoreduct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 out of 176 genes, 5.1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OX7, COX8, CUP1-2, ERV2, GPX2, GRX2, SOD1, SPS19, TRX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DNA bind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 out of 176 genes, 5.1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HF1, HHF2, HMLALPHA1, HTA1, HTA2, HTB2, NHP6A, NRG2, RIM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ydrolase activ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 out of 176 genes, 4.5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15, ATP17, ATP18, ATP19, ATP20, DUT1, FCY1, SPC2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ransfer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 out of 176 genes, 4.5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GRX2, OST4, RDL1, RPA12, RPB10, RPB11, RPB5, RPC10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on bind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 out of 176 genes, 3.4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CB1, CMD1, CUP1-2, PMP3, RPB10, RPC10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ucleotidyltransferase activ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 out of 176 genes, 2.8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A12, RPB10, RPB11, RPB5, RPC10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TP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 out of 176 genes, 2.8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TP15, ATP17, ATP18, ATP19, ATP20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somer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out of 176 genes, 2.3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RV2, FPR1, RIB4, TOP3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transporter activity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 out of 176 genes, 2.3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TIM10, TIM8, TOM6, TOM7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unfolded protein bind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 out of 176 genes, 1.7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GD1, HSP10, TIM10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nzyme bind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out of 176 genes, 1.1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TF2, SNA3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nslation factor activity, RNA bind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out of 176 genes, 1.1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UI1, TIF1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hromatin bind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out of 176 genes, 1.1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NHP6A, REC8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guanyl-nucleotide exchange factor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out of 176 genes, 1.1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BH2, SDO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enzyme regulator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 out of 176 genes, 1.1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P1A, SPL2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otein binding, bridging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out of 176 genes, 0.6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ST4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RNA bind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out of 176 genes, 0.6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NR44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RNA modification guid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out of 176 genes, 0.6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NR44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ipid bind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out of 176 genes, 0.6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MP3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ly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out of 176 genes, 0.6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EM15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ransferase activity, transferring glycosyl groups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out of 176 genes, 0.6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OST4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eptid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out of 176 genes, 0.6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PC2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ranscription factor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 out of 176 genes, 0.6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MLALPHA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n not be mapped to a GO slim  Term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DAP1, SAG1, SMT3, SNC2, SNL1, URM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Down-regulated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olecular function unknown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 out of 139 genes, 26.6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IM17, APL1, BSC3, CIS1, CMC2, CSS1, DEF1, ERP2, FIT2, FIT3, FRA1, FYV8, MIT1, NPR3, OPI6, PFS1, PRM5, RTS3, SDS23, SPT21, TAO3, YAL004W, YAR064W, YAR068W, YCR013C, YDL206W, YEL075C, YEL076C-A, YFL067W, YHL049C, YHR214W, YKL177W, YLR217W, YLR463C, YLR464W, YPL182C, YPR203W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RNA bind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 out of 139 genes, 23.7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L3, PRP24, SLH1, SSA1, TDH3, UTP20, YAR009C, YAR010C, YBL005W-B, YBR012W-A, YBR012W-B, YCL020W, YDR034C-C, YDR034C-D, YDR098C-A, YDR098C-B, YDR210C-C, YDR210C-D, YDR261C-C, YDR316W-B, YFL002W-A, YGR038C-A, YGR161W-A, YHR214C-C, YJR027W, YJR029W, YLR035C-A, YMR045C, YMR046C, YMR050C, YMR051C, YOL103W-B, YOR192C-B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ydrol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 out of 139 genes, 22.3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P6, DSE2, DUG1, ESP1, HSP82, MEF2, PMA1, PPH3, PTP1, RSC8, SLH1, SSA1, SSC1, TSL1, YAR009C, YBL005W-B, YBL113C, YBR012W-B, YDR034C-D, YDR098C-B, YDR210C-D, YDR316W-B, YFL002W-A, YJR027W, YJR029W, YLL066C, YMR045C, YMR050C, YOL103W-B, YOR192C-B, YRF1-5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ansfer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 out of 139 genes, 19.4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RO8, BAT2, CAR2, CDC19, DMA1, LYS21, MCT1, PGK1, PMT1, PMT4, PRI2, TMT1, TSL1, YAR009C, YBL005W-B, YBR012W-B, YDR034C-D, YDR098C-B, YDR210C-D, YDR316W-B, YFL002W-A, YJR027W, YJR029W, YMR045C, YMR050C, YOL103W-B, YOR192C-B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eptid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 out of 139 genes, 11.5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UG1, ESP1, YAR009C, YBL005W-B, YBR012W-B, YDR034C-D, YDR098C-B, YDR210C-D, YDR316W-B, YFL002W-A, YJR027W, YJR029W, YMR045C, YMR050C, YOL103W-B, YOR192C-B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cleotidyltransfer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 out of 139 genes, 10.8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RI2, YAR009C, YBL005W-B, YBR012W-B, YDR034C-D, YDR098C-B, YDR210C-D, YDR316W-B, YFL002W-A, YJR027W, YJR029W, YMR045C, YMR050C, YOL103W-B, YOR192C-B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cle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 out of 139 genes, 10.1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YAR009C, YBL005W-B, YBR012W-B, YDR034C-D, YDR098C-B, YDR210C-D, YDR316W-B, YFL002W-A, YJR027W, YJR029W, YMR045C, YMR050C, YOL103W-B, YOR192C-B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ansmembrane transporter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 out of 139 genes, 7.2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TP6, COX15, ENB1, FET3, FTR1, MMP1, NRT1, ORT1, PMA1, SIT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xidoreduct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 out of 139 genes, 6.5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LD6, COX15, ERG3, ERG4, FET3, FRE1, FRE4, TDH1, TDH3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y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 out of 139 genes, 5.0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O1, ENO1, ENO2, ERR2, GLY1, IRC7, PDC5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DNA bind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 out of 139 genes, 5.0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ACO1, CHA4, CRZ1, MIF2, PHO2, PRI2, RSC8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TP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out of 139 genes, 4.3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P6, HSP82, PMA1, RSC8, SSA1, SSC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cleic acid binding transcription factor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out of 139 genes, 2.9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HA4, CRZ1, MSS11, PHO2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folded protein bind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out of 139 genes, 2.9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CCT6, HSP42, HSP82, SSA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elic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out of 139 genes, 2.9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LH1, YBL113C, YLL066C, YRF1-5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nzyme regulator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 out of 139 genes, 2.9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UD14, SSC1, SSE2, TSL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RNA bind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out of 139 genes, 2.2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L3, SLH1, UTP20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ransferase activity, transferring glycosyl groups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out of 139 genes, 2.2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MT1, PMT4, TSL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hosphat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 out of 139 genes, 2.2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PH3, PTP1, TSL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binding, bridg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out of 139 genes, 0.7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LA2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nzyme binding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out of 139 genes, 0.7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PL3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ethyltransferase activity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out of 139 genes, 0.7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TMT1</w:t>
            </w:r>
          </w:p>
        </w:tc>
      </w:tr>
      <w:tr>
        <w:trPr>
          <w:trHeight w:val="270" w:hRule="atLeast"/>
        </w:trPr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ydrolase activity, acting on glycosyl bonds 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out of 139 genes, 0.7%</w:t>
            </w:r>
          </w:p>
        </w:tc>
        <w:tc>
          <w:tcPr>
            <w:tcW w:w="84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DSE2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5100" w:leader="none"/>
        </w:tabs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shd w:fill="FFFFFF" w:val="clear"/>
        </w:rPr>
        <w:t xml:space="preserve">The ribosomal related genes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with significantly different expression levels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between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GX stage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nd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X stage in both BSGX001 and XH7.</w:t>
      </w:r>
    </w:p>
    <w:tbl>
      <w:tblPr>
        <w:tblW w:w="5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0"/>
        <w:gridCol w:w="1611"/>
        <w:gridCol w:w="1389"/>
      </w:tblGrid>
      <w:tr>
        <w:trPr>
          <w:trHeight w:val="330" w:hRule="atLeast"/>
        </w:trPr>
        <w:tc>
          <w:tcPr>
            <w:tcW w:w="24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otyp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0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io(GX/X)</w:t>
            </w:r>
          </w:p>
        </w:tc>
      </w:tr>
      <w:tr>
        <w:trPr>
          <w:trHeight w:val="270" w:hRule="atLeast"/>
        </w:trPr>
        <w:tc>
          <w:tcPr>
            <w:tcW w:w="24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SGX001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XH7</w:t>
            </w:r>
          </w:p>
        </w:tc>
      </w:tr>
      <w:tr>
        <w:trPr>
          <w:trHeight w:val="270" w:hRule="atLeast"/>
        </w:trPr>
        <w:tc>
          <w:tcPr>
            <w:tcW w:w="2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L7A /// RPL7B</w:t>
            </w:r>
          </w:p>
        </w:tc>
        <w:tc>
          <w:tcPr>
            <w:tcW w:w="1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145 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430 </w:t>
            </w:r>
          </w:p>
        </w:tc>
      </w:tr>
      <w:tr>
        <w:trPr>
          <w:trHeight w:val="27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L8A /// RPL8B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682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355 </w:t>
            </w:r>
          </w:p>
        </w:tc>
      </w:tr>
      <w:tr>
        <w:trPr>
          <w:trHeight w:val="27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L9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183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040 </w:t>
            </w:r>
          </w:p>
        </w:tc>
      </w:tr>
      <w:tr>
        <w:trPr>
          <w:trHeight w:val="27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L22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177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417 </w:t>
            </w:r>
          </w:p>
        </w:tc>
      </w:tr>
      <w:tr>
        <w:trPr>
          <w:trHeight w:val="27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L22B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298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2.007 </w:t>
            </w:r>
          </w:p>
        </w:tc>
      </w:tr>
      <w:tr>
        <w:trPr>
          <w:trHeight w:val="27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S9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306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027 </w:t>
            </w:r>
          </w:p>
        </w:tc>
      </w:tr>
      <w:tr>
        <w:trPr>
          <w:trHeight w:val="27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S9B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011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130 </w:t>
            </w:r>
          </w:p>
        </w:tc>
      </w:tr>
      <w:tr>
        <w:trPr>
          <w:trHeight w:val="270" w:hRule="atLeast"/>
        </w:trPr>
        <w:tc>
          <w:tcPr>
            <w:tcW w:w="2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S22A</w:t>
            </w:r>
          </w:p>
        </w:tc>
        <w:tc>
          <w:tcPr>
            <w:tcW w:w="16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400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124 </w:t>
            </w:r>
          </w:p>
        </w:tc>
      </w:tr>
      <w:tr>
        <w:trPr>
          <w:trHeight w:val="270" w:hRule="atLeast"/>
        </w:trPr>
        <w:tc>
          <w:tcPr>
            <w:tcW w:w="2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RPS26B</w:t>
            </w:r>
          </w:p>
        </w:tc>
        <w:tc>
          <w:tcPr>
            <w:tcW w:w="1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345 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1.582 </w:t>
            </w:r>
          </w:p>
        </w:tc>
      </w:tr>
    </w:tbl>
    <w:p>
      <w:pPr>
        <w:pStyle w:val="Normal"/>
        <w:tabs>
          <w:tab w:val="clear" w:pos="420"/>
          <w:tab w:val="left" w:pos="5100" w:leader="none"/>
        </w:tabs>
        <w:rPr>
          <w:rFonts w:ascii="Cambria" w:hAnsi="Cambria" w:cs="Cambria"/>
          <w:sz w:val="18"/>
          <w:szCs w:val="18"/>
        </w:rPr>
      </w:pPr>
      <w:r>
        <w:rPr>
          <w:rFonts w:cs="Cambria" w:ascii="Cambria" w:hAnsi="Cambria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Font51">
    <w:name w:val="font51"/>
    <w:qFormat/>
    <w:rPr>
      <w:rFonts w:ascii="Arial" w:hAnsi="Arial" w:cs="Arial"/>
      <w:i/>
      <w:color w:val="000000"/>
      <w:sz w:val="24"/>
      <w:u w:val="none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image" Target="media/image5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1T11:38:00Z</dcterms:created>
  <dc:creator>abc</dc:creator>
  <dc:description/>
  <cp:keywords/>
  <dc:language>en-US</dc:language>
  <cp:lastModifiedBy>0013359</cp:lastModifiedBy>
  <dcterms:modified xsi:type="dcterms:W3CDTF">2018-04-07T10:30:00Z</dcterms:modified>
  <cp:revision>8</cp:revision>
  <dc:subject/>
  <dc:title/>
</cp:coreProperties>
</file>